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0A476" w14:textId="77777777" w:rsidR="009B5B69" w:rsidRDefault="009B5B69">
      <w:pPr>
        <w:pStyle w:val="Title"/>
        <w:rPr>
          <w:w w:val="105"/>
        </w:rPr>
      </w:pPr>
    </w:p>
    <w:p w14:paraId="61FC97AD" w14:textId="77777777" w:rsidR="009B5B69" w:rsidRDefault="009B5B69" w:rsidP="009B5B69">
      <w:pPr>
        <w:pStyle w:val="Title"/>
        <w:ind w:left="2880"/>
        <w:jc w:val="both"/>
        <w:rPr>
          <w:w w:val="105"/>
        </w:rPr>
      </w:pPr>
    </w:p>
    <w:p w14:paraId="2100F573" w14:textId="64A07AE1" w:rsidR="009B5B69" w:rsidRPr="00B90349" w:rsidRDefault="009B5B69" w:rsidP="00175BDB">
      <w:pPr>
        <w:ind w:left="7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903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systematic review of work-related musculoskeletal disorders and risk factors among computer users</w:t>
      </w:r>
    </w:p>
    <w:p w14:paraId="3CD4F127" w14:textId="77777777" w:rsidR="009B5B69" w:rsidRPr="00B90349" w:rsidRDefault="009B5B69" w:rsidP="00175BDB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B90349">
        <w:rPr>
          <w:rFonts w:ascii="Times New Roman" w:hAnsi="Times New Roman" w:cs="Times New Roman"/>
          <w:color w:val="000000" w:themeColor="text1"/>
          <w:sz w:val="24"/>
          <w:szCs w:val="24"/>
        </w:rPr>
        <w:t>Biruk Demissie</w:t>
      </w:r>
      <w:r w:rsidRPr="00B903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90349">
        <w:rPr>
          <w:rFonts w:ascii="Times New Roman" w:hAnsi="Times New Roman" w:cs="Times New Roman"/>
          <w:color w:val="000000" w:themeColor="text1"/>
          <w:sz w:val="24"/>
          <w:szCs w:val="24"/>
        </w:rPr>
        <w:t>, Eniyew Tegegne Bayih</w:t>
      </w:r>
      <w:r w:rsidRPr="00B903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B903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lelign Alemu Demmelash</w:t>
      </w:r>
      <w:r w:rsidRPr="00B903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</w:p>
    <w:p w14:paraId="50343DBC" w14:textId="77777777" w:rsidR="009B5B69" w:rsidRPr="00B90349" w:rsidRDefault="009B5B69" w:rsidP="00175BDB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3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B90349">
        <w:rPr>
          <w:rFonts w:ascii="Times New Roman" w:hAnsi="Times New Roman" w:cs="Times New Roman"/>
          <w:color w:val="000000" w:themeColor="text1"/>
          <w:sz w:val="24"/>
          <w:szCs w:val="24"/>
        </w:rPr>
        <w:t>Department of Environmental health, College of health science, Debre Tabor university, Debre Tabor, Ethiopia</w:t>
      </w:r>
    </w:p>
    <w:p w14:paraId="7F312398" w14:textId="77777777" w:rsidR="009B5B69" w:rsidRPr="00B90349" w:rsidRDefault="009B5B69" w:rsidP="00175BDB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3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B90349">
        <w:rPr>
          <w:rFonts w:ascii="Times New Roman" w:hAnsi="Times New Roman" w:cs="Times New Roman"/>
          <w:color w:val="000000" w:themeColor="text1"/>
          <w:sz w:val="24"/>
          <w:szCs w:val="24"/>
        </w:rPr>
        <w:t>Department of Environmental health, College of health science, Debre Markos University, Debre Markos, Ethiopia</w:t>
      </w:r>
    </w:p>
    <w:p w14:paraId="1B2F774E" w14:textId="7B96E91E" w:rsidR="009B5B69" w:rsidRPr="00B90349" w:rsidRDefault="009B5B69" w:rsidP="00175BDB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34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B90349">
        <w:rPr>
          <w:rFonts w:ascii="Times New Roman" w:hAnsi="Times New Roman" w:cs="Times New Roman"/>
          <w:color w:val="000000" w:themeColor="text1"/>
          <w:sz w:val="24"/>
          <w:szCs w:val="24"/>
        </w:rPr>
        <w:t>Department of Environmental Health and Hygiene, Bonn Universiy Hospital, Bonn, Germany</w:t>
      </w:r>
    </w:p>
    <w:p w14:paraId="0700B332" w14:textId="677A2CDE" w:rsidR="009B5B69" w:rsidRPr="00B90349" w:rsidRDefault="009B5B69" w:rsidP="00175BDB">
      <w:pPr>
        <w:spacing w:before="100" w:line="360" w:lineRule="auto"/>
        <w:ind w:left="720" w:right="432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903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rrespondence author: Biruk Demissie</w:t>
      </w:r>
    </w:p>
    <w:p w14:paraId="40E7400F" w14:textId="77777777" w:rsidR="009B5B69" w:rsidRPr="00B90349" w:rsidRDefault="009B5B69" w:rsidP="00175BDB">
      <w:pPr>
        <w:spacing w:before="100" w:line="360" w:lineRule="auto"/>
        <w:ind w:left="720" w:right="432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903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4" w:history="1">
        <w:r w:rsidRPr="00B90349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brookmelse2022@gmail.com</w:t>
        </w:r>
      </w:hyperlink>
    </w:p>
    <w:p w14:paraId="50721DB3" w14:textId="77777777" w:rsidR="00175BDB" w:rsidRPr="00B90349" w:rsidRDefault="00175BDB" w:rsidP="00175BDB">
      <w:pPr>
        <w:spacing w:before="100" w:line="360" w:lineRule="auto"/>
        <w:ind w:left="720" w:right="432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90349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  <w:t>ETB:</w:t>
      </w:r>
      <w:r w:rsidRPr="00B90349">
        <w:rPr>
          <w:rFonts w:ascii="Times New Roman" w:hAnsi="Times New Roman" w:cs="Times New Roman"/>
          <w:sz w:val="24"/>
          <w:szCs w:val="24"/>
        </w:rPr>
        <w:t xml:space="preserve"> </w:t>
      </w:r>
      <w:r w:rsidRPr="00B90349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  <w:t>eniyewtegegne@gmail.com</w:t>
      </w:r>
    </w:p>
    <w:p w14:paraId="44EA406E" w14:textId="5787598D" w:rsidR="00175BDB" w:rsidRPr="00B90349" w:rsidRDefault="00175BDB" w:rsidP="00175BDB">
      <w:pPr>
        <w:spacing w:before="100" w:line="360" w:lineRule="auto"/>
        <w:ind w:left="720" w:right="432"/>
        <w:jc w:val="both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90349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  <w:t>AAD:</w:t>
      </w:r>
      <w:r w:rsidR="008F2DC5" w:rsidRPr="00B90349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B90349"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</w:rPr>
        <w:t>alemualelign@gmail.com</w:t>
      </w:r>
    </w:p>
    <w:p w14:paraId="2FC0AB61" w14:textId="77777777" w:rsidR="00F94005" w:rsidRPr="00B90349" w:rsidRDefault="00F94005">
      <w:pPr>
        <w:pStyle w:val="BodyText"/>
        <w:spacing w:before="4"/>
        <w:rPr>
          <w:rFonts w:ascii="Times New Roman" w:hAnsi="Times New Roman" w:cs="Times New Roman"/>
          <w:b/>
          <w:sz w:val="24"/>
          <w:szCs w:val="24"/>
        </w:rPr>
      </w:pPr>
    </w:p>
    <w:p w14:paraId="301EBAFF" w14:textId="395BB5D6" w:rsidR="009B5B69" w:rsidRPr="00B90349" w:rsidRDefault="009B5B69" w:rsidP="00A80524">
      <w:pPr>
        <w:pStyle w:val="Caption"/>
        <w:keepNext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B903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53BA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D130B" w:rsidRPr="00B903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0349">
        <w:rPr>
          <w:rFonts w:ascii="Times New Roman" w:hAnsi="Times New Roman" w:cs="Times New Roman"/>
          <w:b/>
          <w:bCs/>
          <w:sz w:val="24"/>
          <w:szCs w:val="24"/>
        </w:rPr>
        <w:t>PRISMA 2020 for Abstracts Checklist</w:t>
      </w:r>
    </w:p>
    <w:tbl>
      <w:tblPr>
        <w:tblW w:w="0" w:type="auto"/>
        <w:tblInd w:w="80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0"/>
        <w:gridCol w:w="810"/>
        <w:gridCol w:w="9550"/>
        <w:gridCol w:w="1201"/>
      </w:tblGrid>
      <w:tr w:rsidR="00F94005" w:rsidRPr="00A80524" w14:paraId="3787175F" w14:textId="77777777" w:rsidTr="00A80524">
        <w:trPr>
          <w:trHeight w:val="497"/>
        </w:trPr>
        <w:tc>
          <w:tcPr>
            <w:tcW w:w="2970" w:type="dxa"/>
            <w:tcBorders>
              <w:bottom w:val="double" w:sz="2" w:space="0" w:color="000000"/>
            </w:tcBorders>
            <w:shd w:val="clear" w:color="auto" w:fill="62629A"/>
          </w:tcPr>
          <w:p w14:paraId="0D7B859A" w14:textId="77777777" w:rsidR="00F94005" w:rsidRPr="00A80524" w:rsidRDefault="00000000">
            <w:pPr>
              <w:pStyle w:val="TableParagraph"/>
              <w:spacing w:before="120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Section and</w:t>
            </w:r>
            <w:r w:rsidRPr="00A80524">
              <w:rPr>
                <w:rFonts w:ascii="Times New Roman" w:hAnsi="Times New Roman" w:cs="Times New Roman"/>
                <w:b/>
                <w:color w:val="FFFFFF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81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6C124DC" w14:textId="77777777" w:rsidR="00F94005" w:rsidRPr="00A80524" w:rsidRDefault="00000000">
            <w:pPr>
              <w:pStyle w:val="TableParagraph"/>
              <w:spacing w:before="0" w:line="252" w:lineRule="exact"/>
              <w:ind w:left="107" w:right="11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  <w:r w:rsidRPr="00A80524">
              <w:rPr>
                <w:rFonts w:ascii="Times New Roman" w:hAnsi="Times New Roman" w:cs="Times New Roman"/>
                <w:b/>
                <w:color w:val="FFFFFF"/>
                <w:spacing w:val="-59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#</w:t>
            </w:r>
          </w:p>
        </w:tc>
        <w:tc>
          <w:tcPr>
            <w:tcW w:w="955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AAFE370" w14:textId="77777777" w:rsidR="00F94005" w:rsidRPr="00A80524" w:rsidRDefault="00000000">
            <w:pPr>
              <w:pStyle w:val="TableParagraph"/>
              <w:spacing w:before="120"/>
              <w:ind w:left="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Checklist</w:t>
            </w:r>
            <w:r w:rsidRPr="00A80524">
              <w:rPr>
                <w:rFonts w:ascii="Times New Roman" w:hAnsi="Times New Roman" w:cs="Times New Roman"/>
                <w:b/>
                <w:color w:val="FFFFFF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1201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8B51F85" w14:textId="77777777" w:rsidR="00F94005" w:rsidRPr="00A80524" w:rsidRDefault="00000000">
            <w:pPr>
              <w:pStyle w:val="TableParagraph"/>
              <w:spacing w:before="0" w:line="252" w:lineRule="exact"/>
              <w:ind w:left="107" w:right="9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Reported</w:t>
            </w:r>
            <w:r w:rsidRPr="00A80524">
              <w:rPr>
                <w:rFonts w:ascii="Times New Roman" w:hAnsi="Times New Roman" w:cs="Times New Roman"/>
                <w:b/>
                <w:color w:val="FFFFFF"/>
                <w:spacing w:val="-59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(Yes/No)</w:t>
            </w:r>
          </w:p>
        </w:tc>
      </w:tr>
      <w:tr w:rsidR="00F94005" w:rsidRPr="00A80524" w14:paraId="1816C46F" w14:textId="77777777" w:rsidTr="00A80524">
        <w:trPr>
          <w:trHeight w:val="238"/>
        </w:trPr>
        <w:tc>
          <w:tcPr>
            <w:tcW w:w="13330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4985A1F" w14:textId="77777777" w:rsidR="00F94005" w:rsidRPr="00A80524" w:rsidRDefault="00000000">
            <w:pPr>
              <w:pStyle w:val="TableParagraph"/>
              <w:spacing w:before="0" w:line="219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3C64375" w14:textId="77777777" w:rsidR="00F94005" w:rsidRPr="00A80524" w:rsidRDefault="00F94005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05" w:rsidRPr="00A80524" w14:paraId="0E11B100" w14:textId="77777777" w:rsidTr="00A80524">
        <w:trPr>
          <w:trHeight w:val="327"/>
        </w:trPr>
        <w:tc>
          <w:tcPr>
            <w:tcW w:w="2970" w:type="dxa"/>
            <w:tcBorders>
              <w:bottom w:val="double" w:sz="2" w:space="0" w:color="000000"/>
            </w:tcBorders>
          </w:tcPr>
          <w:p w14:paraId="3C7AA393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810" w:type="dxa"/>
            <w:tcBorders>
              <w:bottom w:val="double" w:sz="2" w:space="0" w:color="000000"/>
            </w:tcBorders>
          </w:tcPr>
          <w:p w14:paraId="47E222A8" w14:textId="77777777" w:rsidR="00F94005" w:rsidRPr="00A80524" w:rsidRDefault="00000000">
            <w:pPr>
              <w:pStyle w:val="TableParagraph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50" w:type="dxa"/>
            <w:tcBorders>
              <w:bottom w:val="double" w:sz="2" w:space="0" w:color="000000"/>
            </w:tcBorders>
          </w:tcPr>
          <w:p w14:paraId="49586238" w14:textId="77777777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r w:rsidRPr="00A80524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5EBCDA5B" w14:textId="431C977D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39141BC5" w14:textId="77777777" w:rsidTr="00A80524">
        <w:trPr>
          <w:trHeight w:val="245"/>
        </w:trPr>
        <w:tc>
          <w:tcPr>
            <w:tcW w:w="13330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7BFFB9B" w14:textId="77777777" w:rsidR="00F94005" w:rsidRPr="00A80524" w:rsidRDefault="00000000">
            <w:pPr>
              <w:pStyle w:val="TableParagraph"/>
              <w:spacing w:before="0" w:line="226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sz w:val="20"/>
                <w:szCs w:val="20"/>
              </w:rPr>
              <w:t>BACKGROUND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B244265" w14:textId="77777777" w:rsidR="00F94005" w:rsidRPr="00A80524" w:rsidRDefault="00F94005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05" w:rsidRPr="00A80524" w14:paraId="04DAF56A" w14:textId="77777777" w:rsidTr="00A80524">
        <w:trPr>
          <w:trHeight w:val="327"/>
        </w:trPr>
        <w:tc>
          <w:tcPr>
            <w:tcW w:w="2970" w:type="dxa"/>
            <w:tcBorders>
              <w:bottom w:val="double" w:sz="2" w:space="0" w:color="000000"/>
            </w:tcBorders>
          </w:tcPr>
          <w:p w14:paraId="537A30CD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810" w:type="dxa"/>
            <w:tcBorders>
              <w:bottom w:val="double" w:sz="2" w:space="0" w:color="000000"/>
            </w:tcBorders>
          </w:tcPr>
          <w:p w14:paraId="11AF1951" w14:textId="77777777" w:rsidR="00F94005" w:rsidRPr="00A80524" w:rsidRDefault="00000000">
            <w:pPr>
              <w:pStyle w:val="TableParagraph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50" w:type="dxa"/>
            <w:tcBorders>
              <w:bottom w:val="double" w:sz="2" w:space="0" w:color="000000"/>
            </w:tcBorders>
          </w:tcPr>
          <w:p w14:paraId="056B0109" w14:textId="77777777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explicit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tatement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main objective(s)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question(s)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ddresse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75136A1E" w14:textId="50FE2CED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13841B5F" w14:textId="77777777" w:rsidTr="00A80524">
        <w:trPr>
          <w:trHeight w:val="246"/>
        </w:trPr>
        <w:tc>
          <w:tcPr>
            <w:tcW w:w="13330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F05A85E" w14:textId="77777777" w:rsidR="00F94005" w:rsidRPr="00A80524" w:rsidRDefault="00000000">
            <w:pPr>
              <w:pStyle w:val="TableParagraph"/>
              <w:spacing w:before="0" w:line="226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7718F536" w14:textId="77777777" w:rsidR="00F94005" w:rsidRPr="00A80524" w:rsidRDefault="00F94005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05" w:rsidRPr="00A80524" w14:paraId="45D5C17A" w14:textId="77777777" w:rsidTr="00A80524">
        <w:trPr>
          <w:trHeight w:val="330"/>
        </w:trPr>
        <w:tc>
          <w:tcPr>
            <w:tcW w:w="2970" w:type="dxa"/>
          </w:tcPr>
          <w:p w14:paraId="4E1ABDA3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810" w:type="dxa"/>
          </w:tcPr>
          <w:p w14:paraId="72EA03E8" w14:textId="77777777" w:rsidR="00F94005" w:rsidRPr="00A80524" w:rsidRDefault="00000000">
            <w:pPr>
              <w:pStyle w:val="TableParagraph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50" w:type="dxa"/>
          </w:tcPr>
          <w:p w14:paraId="16A4D87D" w14:textId="77777777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pecify the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201" w:type="dxa"/>
          </w:tcPr>
          <w:p w14:paraId="4D11FAF7" w14:textId="7978613F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6FD32DCE" w14:textId="77777777" w:rsidTr="00A80524">
        <w:trPr>
          <w:trHeight w:val="583"/>
        </w:trPr>
        <w:tc>
          <w:tcPr>
            <w:tcW w:w="2970" w:type="dxa"/>
          </w:tcPr>
          <w:p w14:paraId="346C46CE" w14:textId="77777777" w:rsidR="00F94005" w:rsidRPr="00A80524" w:rsidRDefault="00000000">
            <w:pPr>
              <w:pStyle w:val="TableParagraph"/>
              <w:spacing w:before="40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</w:p>
        </w:tc>
        <w:tc>
          <w:tcPr>
            <w:tcW w:w="810" w:type="dxa"/>
          </w:tcPr>
          <w:p w14:paraId="38E50C60" w14:textId="77777777" w:rsidR="00F94005" w:rsidRPr="00A80524" w:rsidRDefault="00000000">
            <w:pPr>
              <w:pStyle w:val="TableParagraph"/>
              <w:spacing w:before="40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50" w:type="dxa"/>
          </w:tcPr>
          <w:p w14:paraId="461899EA" w14:textId="77777777" w:rsidR="00F94005" w:rsidRPr="00A80524" w:rsidRDefault="00000000">
            <w:pPr>
              <w:pStyle w:val="TableParagraph"/>
              <w:spacing w:before="40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A80524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databases,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gisters)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when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A80524">
              <w:rPr>
                <w:rFonts w:ascii="Times New Roman" w:hAnsi="Times New Roman" w:cs="Times New Roman"/>
                <w:spacing w:val="-58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was last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earched.</w:t>
            </w:r>
          </w:p>
        </w:tc>
        <w:tc>
          <w:tcPr>
            <w:tcW w:w="1201" w:type="dxa"/>
          </w:tcPr>
          <w:p w14:paraId="38D57415" w14:textId="14BB937A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0C8FFC31" w14:textId="77777777" w:rsidTr="00A80524">
        <w:trPr>
          <w:trHeight w:val="330"/>
        </w:trPr>
        <w:tc>
          <w:tcPr>
            <w:tcW w:w="2970" w:type="dxa"/>
          </w:tcPr>
          <w:p w14:paraId="1391326C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810" w:type="dxa"/>
          </w:tcPr>
          <w:p w14:paraId="44481301" w14:textId="77777777" w:rsidR="00F94005" w:rsidRPr="00A80524" w:rsidRDefault="00000000">
            <w:pPr>
              <w:pStyle w:val="TableParagraph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550" w:type="dxa"/>
          </w:tcPr>
          <w:p w14:paraId="1C0DE8EE" w14:textId="77777777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pecify the</w:t>
            </w:r>
            <w:r w:rsidRPr="00A8052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used to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bias in the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tudies.</w:t>
            </w:r>
          </w:p>
        </w:tc>
        <w:tc>
          <w:tcPr>
            <w:tcW w:w="1201" w:type="dxa"/>
          </w:tcPr>
          <w:p w14:paraId="5CADA496" w14:textId="0BBA046F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1DD5B9E8" w14:textId="77777777" w:rsidTr="00A80524">
        <w:trPr>
          <w:trHeight w:val="327"/>
        </w:trPr>
        <w:tc>
          <w:tcPr>
            <w:tcW w:w="2970" w:type="dxa"/>
            <w:tcBorders>
              <w:bottom w:val="double" w:sz="2" w:space="0" w:color="000000"/>
            </w:tcBorders>
          </w:tcPr>
          <w:p w14:paraId="0ACA9448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ynthesis of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810" w:type="dxa"/>
            <w:tcBorders>
              <w:bottom w:val="double" w:sz="2" w:space="0" w:color="000000"/>
            </w:tcBorders>
          </w:tcPr>
          <w:p w14:paraId="18A755A4" w14:textId="77777777" w:rsidR="00F94005" w:rsidRPr="00A80524" w:rsidRDefault="00000000">
            <w:pPr>
              <w:pStyle w:val="TableParagraph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50" w:type="dxa"/>
            <w:tcBorders>
              <w:bottom w:val="double" w:sz="2" w:space="0" w:color="000000"/>
            </w:tcBorders>
          </w:tcPr>
          <w:p w14:paraId="668D32FE" w14:textId="4E6841BA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pecify the</w:t>
            </w:r>
            <w:r w:rsidRPr="00A80524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A80524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BB6F65" w:rsidRPr="00A80524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51EA1FE0" w14:textId="77777777" w:rsidR="00F94005" w:rsidRPr="00A80524" w:rsidRDefault="00F94005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05" w:rsidRPr="00A80524" w14:paraId="094A7A4F" w14:textId="77777777" w:rsidTr="00A80524">
        <w:trPr>
          <w:trHeight w:val="245"/>
        </w:trPr>
        <w:tc>
          <w:tcPr>
            <w:tcW w:w="13330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B49B17B" w14:textId="77777777" w:rsidR="00F94005" w:rsidRPr="00A80524" w:rsidRDefault="00000000">
            <w:pPr>
              <w:pStyle w:val="TableParagraph"/>
              <w:spacing w:before="0" w:line="226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452A7800" w14:textId="77777777" w:rsidR="00F94005" w:rsidRPr="00A80524" w:rsidRDefault="00F94005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05" w:rsidRPr="00A80524" w14:paraId="0F26C57B" w14:textId="77777777" w:rsidTr="00A80524">
        <w:trPr>
          <w:trHeight w:val="330"/>
        </w:trPr>
        <w:tc>
          <w:tcPr>
            <w:tcW w:w="2970" w:type="dxa"/>
          </w:tcPr>
          <w:p w14:paraId="0942E82B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810" w:type="dxa"/>
          </w:tcPr>
          <w:p w14:paraId="66D16753" w14:textId="77777777" w:rsidR="00F94005" w:rsidRPr="00A80524" w:rsidRDefault="00000000">
            <w:pPr>
              <w:pStyle w:val="TableParagraph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50" w:type="dxa"/>
          </w:tcPr>
          <w:p w14:paraId="0A75D3B7" w14:textId="0E6906F6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participants and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="00BB6F65" w:rsidRPr="00A80524">
              <w:rPr>
                <w:rFonts w:ascii="Times New Roman" w:hAnsi="Times New Roman" w:cs="Times New Roman"/>
                <w:sz w:val="20"/>
                <w:szCs w:val="20"/>
              </w:rPr>
              <w:t>summarize</w:t>
            </w:r>
            <w:r w:rsidRPr="00A8052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levant characteristics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tudies.</w:t>
            </w:r>
          </w:p>
        </w:tc>
        <w:tc>
          <w:tcPr>
            <w:tcW w:w="1201" w:type="dxa"/>
          </w:tcPr>
          <w:p w14:paraId="6547D0EB" w14:textId="0E75D4E1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6C8D5AC9" w14:textId="77777777" w:rsidTr="00A80524">
        <w:trPr>
          <w:trHeight w:val="832"/>
        </w:trPr>
        <w:tc>
          <w:tcPr>
            <w:tcW w:w="2970" w:type="dxa"/>
            <w:tcBorders>
              <w:bottom w:val="double" w:sz="2" w:space="0" w:color="000000"/>
            </w:tcBorders>
          </w:tcPr>
          <w:p w14:paraId="5D72A7B2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ynthesis of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810" w:type="dxa"/>
            <w:tcBorders>
              <w:bottom w:val="double" w:sz="2" w:space="0" w:color="000000"/>
            </w:tcBorders>
          </w:tcPr>
          <w:p w14:paraId="1298315B" w14:textId="77777777" w:rsidR="00F94005" w:rsidRPr="00A80524" w:rsidRDefault="00000000">
            <w:pPr>
              <w:pStyle w:val="TableParagraph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550" w:type="dxa"/>
            <w:tcBorders>
              <w:bottom w:val="double" w:sz="2" w:space="0" w:color="000000"/>
            </w:tcBorders>
          </w:tcPr>
          <w:p w14:paraId="73AA33CA" w14:textId="2D973D71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Present results for main outcomes, preferably indicating the number of included studies and participants for</w:t>
            </w:r>
            <w:r w:rsidRPr="00A80524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each.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was done,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confidence/credible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terval.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comparing</w:t>
            </w:r>
            <w:r w:rsidRPr="00A80524">
              <w:rPr>
                <w:rFonts w:ascii="Times New Roman" w:hAnsi="Times New Roman" w:cs="Times New Roman"/>
                <w:spacing w:val="-58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groups,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 direction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 effect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(i.e.</w:t>
            </w:r>
            <w:r w:rsidRPr="00A80524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which group is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="00BB6F65" w:rsidRPr="00A80524">
              <w:rPr>
                <w:rFonts w:ascii="Times New Roman" w:hAnsi="Times New Roman" w:cs="Times New Roman"/>
                <w:sz w:val="20"/>
                <w:szCs w:val="20"/>
              </w:rPr>
              <w:t>favored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6391D460" w14:textId="26D83CAB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36163D7B" w14:textId="77777777" w:rsidTr="00A80524">
        <w:trPr>
          <w:trHeight w:val="248"/>
        </w:trPr>
        <w:tc>
          <w:tcPr>
            <w:tcW w:w="13330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5E0D127" w14:textId="77777777" w:rsidR="00F94005" w:rsidRPr="00A80524" w:rsidRDefault="00000000">
            <w:pPr>
              <w:pStyle w:val="TableParagraph"/>
              <w:spacing w:before="0" w:line="228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1CC469A9" w14:textId="77777777" w:rsidR="00F94005" w:rsidRPr="00A80524" w:rsidRDefault="00F94005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05" w:rsidRPr="00A80524" w14:paraId="1E8EA157" w14:textId="77777777" w:rsidTr="00A80524">
        <w:trPr>
          <w:trHeight w:val="582"/>
        </w:trPr>
        <w:tc>
          <w:tcPr>
            <w:tcW w:w="2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15D4C" w14:textId="77777777" w:rsidR="00F94005" w:rsidRPr="00A80524" w:rsidRDefault="00000000">
            <w:pPr>
              <w:pStyle w:val="TableParagraph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itations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f evidence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7CA4D644" w14:textId="77777777" w:rsidR="00F94005" w:rsidRPr="00A80524" w:rsidRDefault="00000000">
            <w:pPr>
              <w:pStyle w:val="TableParagraph"/>
              <w:ind w:right="9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50" w:type="dxa"/>
          </w:tcPr>
          <w:p w14:paraId="5ABCEE9B" w14:textId="77777777" w:rsidR="00F94005" w:rsidRPr="00A80524" w:rsidRDefault="00000000">
            <w:pPr>
              <w:pStyle w:val="TableParagraph"/>
              <w:ind w:left="108" w:right="603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Provide a brief summary of the limitations of the evidence included in the review (e.g. study risk of bias,</w:t>
            </w:r>
            <w:r w:rsidRPr="00A80524">
              <w:rPr>
                <w:rFonts w:ascii="Times New Roman" w:hAnsi="Times New Roman" w:cs="Times New Roman"/>
                <w:spacing w:val="-59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consistency and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mprecision).</w:t>
            </w:r>
          </w:p>
        </w:tc>
        <w:tc>
          <w:tcPr>
            <w:tcW w:w="1201" w:type="dxa"/>
          </w:tcPr>
          <w:p w14:paraId="1D1A8C8C" w14:textId="163BF91E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03FF6AE7" w14:textId="77777777" w:rsidTr="00A80524">
        <w:trPr>
          <w:trHeight w:val="327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60D04F36" w14:textId="77777777" w:rsidR="00F94005" w:rsidRPr="00A80524" w:rsidRDefault="00000000">
            <w:pPr>
              <w:pStyle w:val="TableParagraph"/>
              <w:ind w:left="11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810" w:type="dxa"/>
            <w:tcBorders>
              <w:left w:val="single" w:sz="4" w:space="0" w:color="000000"/>
              <w:bottom w:val="double" w:sz="2" w:space="0" w:color="000000"/>
            </w:tcBorders>
          </w:tcPr>
          <w:p w14:paraId="327BA4D5" w14:textId="77777777" w:rsidR="00F94005" w:rsidRPr="00A80524" w:rsidRDefault="00000000">
            <w:pPr>
              <w:pStyle w:val="TableParagraph"/>
              <w:ind w:right="9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50" w:type="dxa"/>
            <w:tcBorders>
              <w:bottom w:val="double" w:sz="2" w:space="0" w:color="000000"/>
            </w:tcBorders>
          </w:tcPr>
          <w:p w14:paraId="4C6F4D87" w14:textId="77777777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implication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64FE1F30" w14:textId="1838DAC9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94005" w:rsidRPr="00A80524" w14:paraId="23B5E885" w14:textId="77777777" w:rsidTr="00A80524">
        <w:trPr>
          <w:trHeight w:val="246"/>
        </w:trPr>
        <w:tc>
          <w:tcPr>
            <w:tcW w:w="13330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8B4DA0F" w14:textId="77777777" w:rsidR="00F94005" w:rsidRPr="00A80524" w:rsidRDefault="00000000">
            <w:pPr>
              <w:pStyle w:val="TableParagraph"/>
              <w:spacing w:before="0" w:line="226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14:paraId="4D1E6FDA" w14:textId="77777777" w:rsidR="00F94005" w:rsidRPr="00A80524" w:rsidRDefault="00F94005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005" w:rsidRPr="00A80524" w14:paraId="4E5B10C1" w14:textId="77777777" w:rsidTr="00A80524">
        <w:trPr>
          <w:trHeight w:val="330"/>
        </w:trPr>
        <w:tc>
          <w:tcPr>
            <w:tcW w:w="2970" w:type="dxa"/>
          </w:tcPr>
          <w:p w14:paraId="14A6067E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810" w:type="dxa"/>
          </w:tcPr>
          <w:p w14:paraId="4053D0E3" w14:textId="77777777" w:rsidR="00F94005" w:rsidRPr="00A80524" w:rsidRDefault="00000000">
            <w:pPr>
              <w:pStyle w:val="TableParagraph"/>
              <w:ind w:right="9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50" w:type="dxa"/>
          </w:tcPr>
          <w:p w14:paraId="6A816862" w14:textId="77777777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pecify the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of funding</w:t>
            </w:r>
            <w:r w:rsidRPr="00A80524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201" w:type="dxa"/>
          </w:tcPr>
          <w:p w14:paraId="018E623B" w14:textId="4CFF709D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Not applicable </w:t>
            </w:r>
          </w:p>
        </w:tc>
      </w:tr>
      <w:tr w:rsidR="00F94005" w:rsidRPr="00A80524" w14:paraId="7B5DDDF9" w14:textId="77777777" w:rsidTr="00A80524">
        <w:trPr>
          <w:trHeight w:val="327"/>
        </w:trPr>
        <w:tc>
          <w:tcPr>
            <w:tcW w:w="2970" w:type="dxa"/>
            <w:tcBorders>
              <w:bottom w:val="double" w:sz="2" w:space="0" w:color="000000"/>
            </w:tcBorders>
          </w:tcPr>
          <w:p w14:paraId="169E931C" w14:textId="77777777" w:rsidR="00F94005" w:rsidRPr="00A80524" w:rsidRDefault="00000000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810" w:type="dxa"/>
            <w:tcBorders>
              <w:bottom w:val="double" w:sz="2" w:space="0" w:color="000000"/>
            </w:tcBorders>
          </w:tcPr>
          <w:p w14:paraId="5C7E53B1" w14:textId="77777777" w:rsidR="00F94005" w:rsidRPr="00A80524" w:rsidRDefault="00000000">
            <w:pPr>
              <w:pStyle w:val="TableParagraph"/>
              <w:ind w:right="9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50" w:type="dxa"/>
            <w:tcBorders>
              <w:bottom w:val="double" w:sz="2" w:space="0" w:color="000000"/>
            </w:tcBorders>
          </w:tcPr>
          <w:p w14:paraId="755D81D1" w14:textId="77777777" w:rsidR="00F94005" w:rsidRPr="00A80524" w:rsidRDefault="00000000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gister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r w:rsidRPr="00A8052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A8052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Pr="00A8052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>number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14:paraId="1F4A2AEF" w14:textId="55C77FB8" w:rsidR="00F94005" w:rsidRPr="00A80524" w:rsidRDefault="00094098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24">
              <w:rPr>
                <w:rFonts w:ascii="Times New Roman" w:hAnsi="Times New Roman" w:cs="Times New Roman"/>
                <w:sz w:val="20"/>
                <w:szCs w:val="20"/>
              </w:rPr>
              <w:t xml:space="preserve">Not registered </w:t>
            </w:r>
          </w:p>
        </w:tc>
      </w:tr>
    </w:tbl>
    <w:p w14:paraId="0139CDEF" w14:textId="77777777" w:rsidR="00F94005" w:rsidRDefault="00F94005">
      <w:pPr>
        <w:pStyle w:val="BodyText"/>
        <w:rPr>
          <w:rFonts w:ascii="Arial"/>
          <w:b/>
        </w:rPr>
      </w:pPr>
    </w:p>
    <w:p w14:paraId="219E02EC" w14:textId="77777777" w:rsidR="00F94005" w:rsidRDefault="00F94005">
      <w:pPr>
        <w:pStyle w:val="BodyText"/>
        <w:spacing w:before="9"/>
        <w:rPr>
          <w:rFonts w:ascii="Arial"/>
          <w:b/>
          <w:sz w:val="16"/>
        </w:rPr>
      </w:pPr>
    </w:p>
    <w:p w14:paraId="45E2DAF2" w14:textId="77777777" w:rsidR="00F94005" w:rsidRDefault="00000000">
      <w:pPr>
        <w:pStyle w:val="BodyText"/>
        <w:spacing w:before="93"/>
        <w:ind w:left="232" w:right="35"/>
      </w:pPr>
      <w:r>
        <w:rPr>
          <w:rFonts w:ascii="Arial"/>
          <w:i/>
        </w:rPr>
        <w:t>From:</w:t>
      </w:r>
      <w:r>
        <w:rPr>
          <w:rFonts w:ascii="Arial"/>
          <w:i/>
          <w:spacing w:val="1"/>
        </w:rPr>
        <w:t xml:space="preserve"> </w:t>
      </w:r>
      <w:r>
        <w:t>Page</w:t>
      </w:r>
      <w:r>
        <w:rPr>
          <w:spacing w:val="1"/>
        </w:rPr>
        <w:t xml:space="preserve"> </w:t>
      </w:r>
      <w:r>
        <w:t>MJ, McKenzie JE, Bossuyt PM,</w:t>
      </w:r>
      <w:r>
        <w:rPr>
          <w:spacing w:val="1"/>
        </w:rPr>
        <w:t xml:space="preserve"> </w:t>
      </w:r>
      <w:r>
        <w:t>Boutron</w:t>
      </w:r>
      <w:r>
        <w:rPr>
          <w:spacing w:val="1"/>
        </w:rPr>
        <w:t xml:space="preserve"> </w:t>
      </w:r>
      <w:r>
        <w:t>I, Hoffmann TC,</w:t>
      </w:r>
      <w:r>
        <w:rPr>
          <w:spacing w:val="1"/>
        </w:rPr>
        <w:t xml:space="preserve"> </w:t>
      </w:r>
      <w:r>
        <w:t>Mulrow</w:t>
      </w:r>
      <w:r>
        <w:rPr>
          <w:spacing w:val="1"/>
        </w:rPr>
        <w:t xml:space="preserve"> </w:t>
      </w:r>
      <w:r>
        <w:t>CD, et al. The PRISMA 2020 statement: an</w:t>
      </w:r>
      <w:r>
        <w:rPr>
          <w:spacing w:val="1"/>
        </w:rPr>
        <w:t xml:space="preserve"> </w:t>
      </w:r>
      <w:r>
        <w:t>updated</w:t>
      </w:r>
      <w:r>
        <w:rPr>
          <w:spacing w:val="1"/>
        </w:rPr>
        <w:t xml:space="preserve"> </w:t>
      </w:r>
      <w:r>
        <w:t>guideline for reporting systematic</w:t>
      </w:r>
      <w:r>
        <w:rPr>
          <w:spacing w:val="-53"/>
        </w:rPr>
        <w:t xml:space="preserve"> </w:t>
      </w:r>
      <w:r>
        <w:t>reviews.</w:t>
      </w:r>
      <w:r>
        <w:rPr>
          <w:spacing w:val="-1"/>
        </w:rPr>
        <w:t xml:space="preserve"> </w:t>
      </w:r>
      <w:r>
        <w:t>BMJ 2021;372:n71.</w:t>
      </w:r>
      <w:r>
        <w:rPr>
          <w:spacing w:val="-1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136/bmj.n71</w:t>
      </w:r>
    </w:p>
    <w:p w14:paraId="2AF658A2" w14:textId="77777777" w:rsidR="00F94005" w:rsidRDefault="00F94005">
      <w:pPr>
        <w:pStyle w:val="BodyText"/>
        <w:spacing w:before="4"/>
        <w:rPr>
          <w:sz w:val="31"/>
        </w:rPr>
      </w:pPr>
    </w:p>
    <w:p w14:paraId="47B3116C" w14:textId="77777777" w:rsidR="00F94005" w:rsidRDefault="00000000">
      <w:pPr>
        <w:pStyle w:val="BodyText"/>
        <w:spacing w:before="1"/>
        <w:ind w:left="5025" w:right="5025"/>
        <w:jc w:val="center"/>
      </w:pPr>
      <w:r>
        <w:rPr>
          <w:color w:val="333399"/>
        </w:rPr>
        <w:t>For</w:t>
      </w:r>
      <w:r>
        <w:rPr>
          <w:color w:val="333399"/>
          <w:spacing w:val="-5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-1"/>
        </w:rPr>
        <w:t xml:space="preserve"> </w:t>
      </w:r>
      <w:r>
        <w:rPr>
          <w:color w:val="333399"/>
        </w:rPr>
        <w:t>information,</w:t>
      </w:r>
      <w:r>
        <w:rPr>
          <w:color w:val="333399"/>
          <w:spacing w:val="-4"/>
        </w:rPr>
        <w:t xml:space="preserve"> </w:t>
      </w:r>
      <w:r>
        <w:rPr>
          <w:color w:val="333399"/>
        </w:rPr>
        <w:t>visit:</w:t>
      </w:r>
      <w:r>
        <w:rPr>
          <w:color w:val="333399"/>
          <w:spacing w:val="1"/>
        </w:rPr>
        <w:t xml:space="preserve"> </w:t>
      </w:r>
      <w:hyperlink r:id="rId5">
        <w:r>
          <w:rPr>
            <w:color w:val="0462C1"/>
            <w:u w:val="single" w:color="0462C1"/>
          </w:rPr>
          <w:t>http://www.prisma-statement.org/</w:t>
        </w:r>
      </w:hyperlink>
    </w:p>
    <w:sectPr w:rsidR="00F94005">
      <w:type w:val="continuous"/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05"/>
    <w:rsid w:val="00094098"/>
    <w:rsid w:val="00175BDB"/>
    <w:rsid w:val="00286AB2"/>
    <w:rsid w:val="003F2C91"/>
    <w:rsid w:val="004D130B"/>
    <w:rsid w:val="006C3131"/>
    <w:rsid w:val="008F2DC5"/>
    <w:rsid w:val="009B5B69"/>
    <w:rsid w:val="00A80524"/>
    <w:rsid w:val="00B90349"/>
    <w:rsid w:val="00BB6F65"/>
    <w:rsid w:val="00EB3BB4"/>
    <w:rsid w:val="00F53BAF"/>
    <w:rsid w:val="00F94005"/>
    <w:rsid w:val="00FB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9137C"/>
  <w15:docId w15:val="{7DAADD37-E2FD-4F62-A4FB-8AF8F8CC9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78"/>
      <w:ind w:left="1312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9"/>
    </w:pPr>
  </w:style>
  <w:style w:type="character" w:styleId="Hyperlink">
    <w:name w:val="Hyperlink"/>
    <w:basedOn w:val="DefaultParagraphFont"/>
    <w:uiPriority w:val="99"/>
    <w:unhideWhenUsed/>
    <w:rsid w:val="009B5B69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B5B69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hyperlink" Target="mailto:brookmelse202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dmin</cp:lastModifiedBy>
  <cp:revision>6</cp:revision>
  <dcterms:created xsi:type="dcterms:W3CDTF">2024-01-18T11:02:00Z</dcterms:created>
  <dcterms:modified xsi:type="dcterms:W3CDTF">2024-01-18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1-16T00:00:00Z</vt:filetime>
  </property>
</Properties>
</file>